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67C734" w14:textId="77777777" w:rsidR="007F43D0" w:rsidRDefault="00427BC2" w:rsidP="00A86B4F">
      <w:pPr>
        <w:rPr>
          <w:rFonts w:ascii="Times New Roman" w:hAnsi="Times New Roman" w:cs="Times New Roman"/>
          <w:lang w:val="en-US"/>
        </w:rPr>
      </w:pPr>
      <w:r w:rsidRPr="00804718">
        <w:rPr>
          <w:rFonts w:ascii="Times New Roman" w:hAnsi="Times New Roman" w:cs="Times New Roman"/>
          <w:lang w:val="en-US"/>
        </w:rPr>
        <w:t xml:space="preserve">Supplementary Table </w:t>
      </w:r>
      <w:r w:rsidR="008E0815" w:rsidRPr="00804718">
        <w:rPr>
          <w:rFonts w:ascii="Times New Roman" w:hAnsi="Times New Roman" w:cs="Times New Roman"/>
          <w:lang w:val="en-US"/>
        </w:rPr>
        <w:t>2</w:t>
      </w:r>
    </w:p>
    <w:p w14:paraId="28EE57EE" w14:textId="77777777" w:rsidR="00950A9D" w:rsidRDefault="00950A9D" w:rsidP="00A86B4F">
      <w:pPr>
        <w:rPr>
          <w:rFonts w:ascii="Times New Roman" w:hAnsi="Times New Roman" w:cs="Times New Roman"/>
          <w:lang w:val="en-US"/>
        </w:rPr>
      </w:pPr>
    </w:p>
    <w:p w14:paraId="6EF8C03F" w14:textId="2232450B" w:rsidR="00427BC2" w:rsidRDefault="00850A1F" w:rsidP="00A86B4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="00B71AF6">
        <w:rPr>
          <w:rFonts w:ascii="Times New Roman" w:hAnsi="Times New Roman" w:cs="Times New Roman"/>
          <w:lang w:val="en-US"/>
        </w:rPr>
        <w:t xml:space="preserve">he association between the </w:t>
      </w:r>
      <w:r w:rsidR="002A1838">
        <w:rPr>
          <w:rFonts w:ascii="Times New Roman" w:hAnsi="Times New Roman" w:cs="Times New Roman"/>
          <w:lang w:val="en-US"/>
        </w:rPr>
        <w:t>d</w:t>
      </w:r>
      <w:r w:rsidR="00B65C69">
        <w:rPr>
          <w:rFonts w:ascii="Times New Roman" w:hAnsi="Times New Roman" w:cs="Times New Roman"/>
          <w:lang w:val="en-US"/>
        </w:rPr>
        <w:t>ietary inflammatory index</w:t>
      </w:r>
      <w:r w:rsidR="00427BC2" w:rsidRPr="00247822">
        <w:rPr>
          <w:rFonts w:ascii="Times New Roman" w:hAnsi="Times New Roman" w:cs="Times New Roman"/>
          <w:lang w:val="en-US"/>
        </w:rPr>
        <w:t xml:space="preserve"> an</w:t>
      </w:r>
      <w:r>
        <w:rPr>
          <w:rFonts w:ascii="Times New Roman" w:hAnsi="Times New Roman" w:cs="Times New Roman"/>
          <w:lang w:val="en-US"/>
        </w:rPr>
        <w:t>d two</w:t>
      </w:r>
      <w:r w:rsidR="00427BC2">
        <w:rPr>
          <w:rFonts w:ascii="Times New Roman" w:hAnsi="Times New Roman" w:cs="Times New Roman"/>
          <w:lang w:val="en-US"/>
        </w:rPr>
        <w:t xml:space="preserve"> inflammatory </w:t>
      </w:r>
      <w:r w:rsidR="00A6505E">
        <w:rPr>
          <w:rFonts w:ascii="Times New Roman" w:hAnsi="Times New Roman" w:cs="Times New Roman"/>
          <w:lang w:val="en-US"/>
        </w:rPr>
        <w:t>bio</w:t>
      </w:r>
      <w:r w:rsidR="00427BC2">
        <w:rPr>
          <w:rFonts w:ascii="Times New Roman" w:hAnsi="Times New Roman" w:cs="Times New Roman"/>
          <w:lang w:val="en-US"/>
        </w:rPr>
        <w:t xml:space="preserve">markers </w:t>
      </w:r>
      <w:r w:rsidR="00606C8D">
        <w:rPr>
          <w:rFonts w:ascii="Times New Roman" w:hAnsi="Times New Roman" w:cs="Times New Roman"/>
          <w:lang w:val="en-US"/>
        </w:rPr>
        <w:t>(</w:t>
      </w:r>
      <w:proofErr w:type="spellStart"/>
      <w:r w:rsidR="00606C8D">
        <w:rPr>
          <w:rFonts w:ascii="Times New Roman" w:hAnsi="Times New Roman" w:cs="Times New Roman"/>
          <w:lang w:val="en-US"/>
        </w:rPr>
        <w:t>hsCRP</w:t>
      </w:r>
      <w:proofErr w:type="spellEnd"/>
      <w:r w:rsidR="00606C8D">
        <w:rPr>
          <w:rFonts w:ascii="Times New Roman" w:hAnsi="Times New Roman" w:cs="Times New Roman"/>
          <w:lang w:val="en-US"/>
        </w:rPr>
        <w:t xml:space="preserve"> and IL6) </w:t>
      </w:r>
      <w:r w:rsidR="009C5508">
        <w:rPr>
          <w:rFonts w:ascii="Times New Roman" w:hAnsi="Times New Roman" w:cs="Times New Roman"/>
          <w:lang w:val="en-US"/>
        </w:rPr>
        <w:t>in</w:t>
      </w:r>
      <w:r w:rsidR="00427BC2">
        <w:rPr>
          <w:rFonts w:ascii="Times New Roman" w:hAnsi="Times New Roman" w:cs="Times New Roman"/>
          <w:lang w:val="en-US"/>
        </w:rPr>
        <w:t xml:space="preserve"> 605 control subjects (81.8</w:t>
      </w:r>
      <w:r w:rsidR="00427BC2" w:rsidRPr="00247822">
        <w:rPr>
          <w:rFonts w:ascii="Times New Roman" w:hAnsi="Times New Roman" w:cs="Times New Roman"/>
          <w:lang w:val="en-US"/>
        </w:rPr>
        <w:t>% men)</w:t>
      </w:r>
    </w:p>
    <w:p w14:paraId="0A3B8873" w14:textId="77777777" w:rsidR="00950A9D" w:rsidRPr="00850A1F" w:rsidRDefault="00950A9D" w:rsidP="00A86B4F">
      <w:pPr>
        <w:rPr>
          <w:rFonts w:ascii="Times New Roman" w:hAnsi="Times New Roman" w:cs="Times New Roman"/>
          <w:vertAlign w:val="superscript"/>
          <w:lang w:val="en-US"/>
        </w:rPr>
      </w:pPr>
    </w:p>
    <w:p w14:paraId="57F4367C" w14:textId="77777777" w:rsidR="00427BC2" w:rsidRPr="00BB0778" w:rsidRDefault="00427BC2">
      <w:pPr>
        <w:rPr>
          <w:lang w:val="en-US"/>
        </w:rPr>
      </w:pPr>
    </w:p>
    <w:tbl>
      <w:tblPr>
        <w:tblStyle w:val="Tabellrutnt"/>
        <w:tblW w:w="9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Table 1. "/>
        <w:tblDescription w:val="Food parameters included in the Dietary inflammatory index, overall inflammatoru effect score of each food parameter, racnked from highest (most pro-inflammatory) to lowest (most anti-inflammatory), mean (sd) of &quot;global daily intake&quot; and mean (sd) of the study population."/>
      </w:tblPr>
      <w:tblGrid>
        <w:gridCol w:w="1458"/>
        <w:gridCol w:w="576"/>
        <w:gridCol w:w="1446"/>
        <w:gridCol w:w="1216"/>
        <w:gridCol w:w="916"/>
        <w:gridCol w:w="576"/>
        <w:gridCol w:w="1446"/>
        <w:gridCol w:w="1216"/>
        <w:gridCol w:w="916"/>
      </w:tblGrid>
      <w:tr w:rsidR="00976E1B" w:rsidRPr="00CB0329" w14:paraId="367FF3EE" w14:textId="015AA99B" w:rsidTr="00976E1B">
        <w:trPr>
          <w:trHeight w:val="308"/>
        </w:trPr>
        <w:tc>
          <w:tcPr>
            <w:tcW w:w="0" w:type="auto"/>
            <w:shd w:val="clear" w:color="auto" w:fill="auto"/>
          </w:tcPr>
          <w:p w14:paraId="43C6BAEE" w14:textId="77777777" w:rsidR="00976E1B" w:rsidRPr="007067C7" w:rsidRDefault="00976E1B" w:rsidP="00696DA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14:paraId="03FE053F" w14:textId="77777777" w:rsidR="00976E1B" w:rsidRDefault="00976E1B" w:rsidP="00427BC2">
            <w:pPr>
              <w:jc w:val="center"/>
              <w:rPr>
                <w:vertAlign w:val="superscript"/>
              </w:rPr>
            </w:pPr>
            <w:r w:rsidRPr="008B558C">
              <w:rPr>
                <w:rFonts w:ascii="Times New Roman" w:hAnsi="Times New Roman" w:cs="Times New Roman"/>
                <w:lang w:val="en-US"/>
              </w:rPr>
              <w:t>Energy-adjusted</w:t>
            </w:r>
            <w:r w:rsidRPr="008B558C">
              <w:rPr>
                <w:vertAlign w:val="superscript"/>
              </w:rPr>
              <w:t>a</w:t>
            </w:r>
          </w:p>
          <w:p w14:paraId="39FE218A" w14:textId="2F25838E" w:rsidR="00976E1B" w:rsidRPr="008B558C" w:rsidRDefault="00976E1B" w:rsidP="00427BC2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</w:p>
        </w:tc>
        <w:tc>
          <w:tcPr>
            <w:tcW w:w="0" w:type="auto"/>
          </w:tcPr>
          <w:p w14:paraId="4BC51738" w14:textId="02B8FE0C" w:rsidR="00976E1B" w:rsidRPr="00976E1B" w:rsidRDefault="00976E1B" w:rsidP="00427BC2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94F94">
              <w:rPr>
                <w:rFonts w:ascii="Times New Roman" w:hAnsi="Times New Roman" w:cs="Times New Roman"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trend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6559863E" w14:textId="44D21D91" w:rsidR="00976E1B" w:rsidRPr="008B558C" w:rsidRDefault="00976E1B" w:rsidP="00427BC2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8B558C">
              <w:rPr>
                <w:rFonts w:ascii="Times New Roman" w:hAnsi="Times New Roman" w:cs="Times New Roman"/>
                <w:lang w:val="en-US"/>
              </w:rPr>
              <w:t>Multivariable</w:t>
            </w:r>
            <w:r w:rsidRPr="008B558C">
              <w:rPr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E2945AD" w14:textId="0F2C5FC4" w:rsidR="00976E1B" w:rsidRPr="00976E1B" w:rsidRDefault="00976E1B" w:rsidP="00427BC2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94F94">
              <w:rPr>
                <w:rFonts w:ascii="Times New Roman" w:hAnsi="Times New Roman" w:cs="Times New Roman"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trend</w:t>
            </w:r>
          </w:p>
        </w:tc>
      </w:tr>
      <w:tr w:rsidR="00976E1B" w:rsidRPr="00CB0329" w14:paraId="15D68E37" w14:textId="6062B153" w:rsidTr="00976E1B">
        <w:trPr>
          <w:trHeight w:val="309"/>
        </w:trPr>
        <w:tc>
          <w:tcPr>
            <w:tcW w:w="0" w:type="auto"/>
            <w:shd w:val="clear" w:color="auto" w:fill="auto"/>
          </w:tcPr>
          <w:p w14:paraId="65BDD184" w14:textId="2DF0B44D" w:rsidR="00976E1B" w:rsidRPr="00427BC2" w:rsidRDefault="00976E1B" w:rsidP="009D1752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g-</w:t>
            </w:r>
            <w:proofErr w:type="spellStart"/>
            <w:r w:rsidRPr="00247822">
              <w:rPr>
                <w:rFonts w:ascii="Times New Roman" w:hAnsi="Times New Roman" w:cs="Times New Roman"/>
                <w:lang w:val="en-US"/>
              </w:rPr>
              <w:t>hsCRP</w:t>
            </w:r>
            <w:proofErr w:type="spellEnd"/>
            <w:r w:rsidR="007D2375">
              <w:rPr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14:paraId="3E1BAFE9" w14:textId="77777777" w:rsidR="00976E1B" w:rsidRPr="00B65C69" w:rsidRDefault="00976E1B" w:rsidP="00C17D16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65C69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47385A41" w14:textId="77777777" w:rsidR="00976E1B" w:rsidRPr="00247822" w:rsidRDefault="00976E1B" w:rsidP="00C17D16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β-coefficient</w:t>
            </w:r>
          </w:p>
        </w:tc>
        <w:tc>
          <w:tcPr>
            <w:tcW w:w="0" w:type="auto"/>
            <w:shd w:val="clear" w:color="auto" w:fill="auto"/>
          </w:tcPr>
          <w:p w14:paraId="57EB5CEF" w14:textId="77777777" w:rsidR="00976E1B" w:rsidRPr="00247822" w:rsidRDefault="00976E1B" w:rsidP="00C17D16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0" w:type="auto"/>
          </w:tcPr>
          <w:p w14:paraId="44C46EB3" w14:textId="77777777" w:rsidR="00976E1B" w:rsidRPr="00B65C69" w:rsidRDefault="00976E1B" w:rsidP="00C17D16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B59172F" w14:textId="6318AD7D" w:rsidR="00976E1B" w:rsidRPr="00B65C69" w:rsidRDefault="00976E1B" w:rsidP="00C17D16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65C69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23DB6887" w14:textId="77777777" w:rsidR="00976E1B" w:rsidRPr="00247822" w:rsidRDefault="00976E1B" w:rsidP="00C17D16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β-coefficient</w:t>
            </w:r>
          </w:p>
        </w:tc>
        <w:tc>
          <w:tcPr>
            <w:tcW w:w="0" w:type="auto"/>
            <w:shd w:val="clear" w:color="auto" w:fill="auto"/>
          </w:tcPr>
          <w:p w14:paraId="3345BFA9" w14:textId="77777777" w:rsidR="00976E1B" w:rsidRPr="00247822" w:rsidRDefault="00976E1B" w:rsidP="00C17D16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0" w:type="auto"/>
          </w:tcPr>
          <w:p w14:paraId="45399A53" w14:textId="77777777" w:rsidR="00976E1B" w:rsidRPr="00247822" w:rsidRDefault="00976E1B" w:rsidP="00C17D1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6E1B" w:rsidRPr="00CB0329" w14:paraId="6CBE2E7E" w14:textId="4DE24A27" w:rsidTr="00976E1B">
        <w:trPr>
          <w:trHeight w:val="215"/>
        </w:trPr>
        <w:tc>
          <w:tcPr>
            <w:tcW w:w="0" w:type="auto"/>
            <w:shd w:val="clear" w:color="auto" w:fill="auto"/>
          </w:tcPr>
          <w:p w14:paraId="478676B5" w14:textId="21983D08" w:rsidR="00976E1B" w:rsidRPr="008B558C" w:rsidRDefault="00976E1B" w:rsidP="00BD5694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8B558C">
              <w:rPr>
                <w:rFonts w:ascii="Times New Roman" w:hAnsi="Times New Roman" w:cs="Times New Roman"/>
                <w:lang w:val="en-US"/>
              </w:rPr>
              <w:t>DII score</w:t>
            </w:r>
            <w:r w:rsidR="007D2375">
              <w:rPr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14:paraId="0C84E36F" w14:textId="77777777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115DF75" w14:textId="77777777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F2A65F2" w14:textId="77777777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0DAD877" w14:textId="0D1FAB2D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895B19B" w14:textId="3ED79E25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1CB6617" w14:textId="77777777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31877F1" w14:textId="77777777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D439880" w14:textId="385A8F3B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6E1B" w:rsidRPr="00CB0329" w14:paraId="313E0110" w14:textId="253E5AA4" w:rsidTr="00976E1B">
        <w:trPr>
          <w:trHeight w:val="363"/>
        </w:trPr>
        <w:tc>
          <w:tcPr>
            <w:tcW w:w="0" w:type="auto"/>
            <w:shd w:val="clear" w:color="auto" w:fill="auto"/>
          </w:tcPr>
          <w:p w14:paraId="29831DDA" w14:textId="503E3950" w:rsidR="00976E1B" w:rsidRPr="00B65C69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247822">
              <w:rPr>
                <w:rFonts w:ascii="Times New Roman" w:hAnsi="Times New Roman" w:cs="Times New Roman"/>
                <w:lang w:val="en-US"/>
              </w:rPr>
              <w:t>Q1</w:t>
            </w:r>
          </w:p>
        </w:tc>
        <w:tc>
          <w:tcPr>
            <w:tcW w:w="0" w:type="auto"/>
            <w:shd w:val="clear" w:color="auto" w:fill="auto"/>
          </w:tcPr>
          <w:p w14:paraId="261D0365" w14:textId="266537AD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144</w:t>
            </w:r>
          </w:p>
        </w:tc>
        <w:tc>
          <w:tcPr>
            <w:tcW w:w="0" w:type="auto"/>
            <w:shd w:val="clear" w:color="auto" w:fill="auto"/>
          </w:tcPr>
          <w:p w14:paraId="4218134E" w14:textId="59878466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30A97A78" w14:textId="78B4DFEC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5CD31D4F" w14:textId="77777777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0CC0CFB" w14:textId="16AF4412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139</w:t>
            </w:r>
          </w:p>
        </w:tc>
        <w:tc>
          <w:tcPr>
            <w:tcW w:w="0" w:type="auto"/>
            <w:shd w:val="clear" w:color="auto" w:fill="auto"/>
          </w:tcPr>
          <w:p w14:paraId="5F1AECA6" w14:textId="7A432443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26F572B3" w14:textId="2DDAB010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64280E08" w14:textId="77777777" w:rsidR="00976E1B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6E1B" w:rsidRPr="00CB0329" w14:paraId="5391CFDA" w14:textId="6FAF3B8B" w:rsidTr="00976E1B">
        <w:trPr>
          <w:trHeight w:val="363"/>
        </w:trPr>
        <w:tc>
          <w:tcPr>
            <w:tcW w:w="0" w:type="auto"/>
            <w:shd w:val="clear" w:color="auto" w:fill="auto"/>
          </w:tcPr>
          <w:p w14:paraId="0F49CE01" w14:textId="1F2B24D6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Q</w:t>
            </w:r>
            <w:r w:rsidRPr="00247822">
              <w:rPr>
                <w:rFonts w:ascii="Times New Roman" w:hAnsi="Times New Roman" w:cs="Times New Roman"/>
                <w:lang w:val="en-US"/>
              </w:rPr>
              <w:t xml:space="preserve">2 </w:t>
            </w:r>
          </w:p>
        </w:tc>
        <w:tc>
          <w:tcPr>
            <w:tcW w:w="0" w:type="auto"/>
            <w:shd w:val="clear" w:color="auto" w:fill="auto"/>
          </w:tcPr>
          <w:p w14:paraId="1D70B589" w14:textId="5F509935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247822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14:paraId="07F112F4" w14:textId="1851D304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14:paraId="4670C75F" w14:textId="52870150" w:rsidR="00976E1B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-0.15-0.30</w:t>
            </w:r>
          </w:p>
        </w:tc>
        <w:tc>
          <w:tcPr>
            <w:tcW w:w="0" w:type="auto"/>
          </w:tcPr>
          <w:p w14:paraId="02DF2135" w14:textId="77777777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F9D7235" w14:textId="2A185770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127</w:t>
            </w:r>
          </w:p>
        </w:tc>
        <w:tc>
          <w:tcPr>
            <w:tcW w:w="0" w:type="auto"/>
            <w:shd w:val="clear" w:color="auto" w:fill="auto"/>
          </w:tcPr>
          <w:p w14:paraId="06334E46" w14:textId="24ECE874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0" w:type="auto"/>
            <w:shd w:val="clear" w:color="auto" w:fill="auto"/>
          </w:tcPr>
          <w:p w14:paraId="794E8002" w14:textId="59900204" w:rsidR="00976E1B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-0.09-0.32</w:t>
            </w:r>
          </w:p>
        </w:tc>
        <w:tc>
          <w:tcPr>
            <w:tcW w:w="0" w:type="auto"/>
          </w:tcPr>
          <w:p w14:paraId="308C4041" w14:textId="77777777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6E1B" w:rsidRPr="00CB0329" w14:paraId="12ECBCE7" w14:textId="0F89C1BA" w:rsidTr="00976E1B">
        <w:trPr>
          <w:trHeight w:val="363"/>
        </w:trPr>
        <w:tc>
          <w:tcPr>
            <w:tcW w:w="0" w:type="auto"/>
            <w:shd w:val="clear" w:color="auto" w:fill="auto"/>
          </w:tcPr>
          <w:p w14:paraId="4300D22D" w14:textId="2DAD222A" w:rsidR="00976E1B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Q</w:t>
            </w:r>
            <w:r w:rsidRPr="0024782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18BF0BA" w14:textId="06337D69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142</w:t>
            </w:r>
          </w:p>
        </w:tc>
        <w:tc>
          <w:tcPr>
            <w:tcW w:w="0" w:type="auto"/>
            <w:shd w:val="clear" w:color="auto" w:fill="auto"/>
          </w:tcPr>
          <w:p w14:paraId="409EC405" w14:textId="5ECE8FCC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14:paraId="25D2D35A" w14:textId="61519209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0.02-0.50</w:t>
            </w:r>
          </w:p>
        </w:tc>
        <w:tc>
          <w:tcPr>
            <w:tcW w:w="0" w:type="auto"/>
          </w:tcPr>
          <w:p w14:paraId="1E492C34" w14:textId="77777777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402EDE0" w14:textId="4509A69A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134</w:t>
            </w:r>
          </w:p>
        </w:tc>
        <w:tc>
          <w:tcPr>
            <w:tcW w:w="0" w:type="auto"/>
            <w:shd w:val="clear" w:color="auto" w:fill="auto"/>
          </w:tcPr>
          <w:p w14:paraId="1F6C7D79" w14:textId="111BE626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14:paraId="20164F4B" w14:textId="20771535" w:rsidR="00976E1B" w:rsidRPr="00247822" w:rsidRDefault="00BC17AE" w:rsidP="00BD56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  <w:r w:rsidR="00976E1B" w:rsidRPr="00247822">
              <w:rPr>
                <w:rFonts w:ascii="Times New Roman" w:hAnsi="Times New Roman" w:cs="Times New Roman"/>
                <w:lang w:val="en-US"/>
              </w:rPr>
              <w:t>-0.47</w:t>
            </w:r>
          </w:p>
        </w:tc>
        <w:tc>
          <w:tcPr>
            <w:tcW w:w="0" w:type="auto"/>
          </w:tcPr>
          <w:p w14:paraId="32D9B451" w14:textId="77777777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6E1B" w:rsidRPr="00CB0329" w14:paraId="020A6E25" w14:textId="64E766A8" w:rsidTr="00976E1B">
        <w:trPr>
          <w:trHeight w:val="349"/>
        </w:trPr>
        <w:tc>
          <w:tcPr>
            <w:tcW w:w="0" w:type="auto"/>
            <w:shd w:val="clear" w:color="auto" w:fill="auto"/>
          </w:tcPr>
          <w:p w14:paraId="48EA7E14" w14:textId="1635F3BA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Q</w:t>
            </w:r>
            <w:r w:rsidRPr="0024782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61C30447" w14:textId="77777777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142</w:t>
            </w:r>
          </w:p>
        </w:tc>
        <w:tc>
          <w:tcPr>
            <w:tcW w:w="0" w:type="auto"/>
            <w:shd w:val="clear" w:color="auto" w:fill="auto"/>
          </w:tcPr>
          <w:p w14:paraId="1CB5F00F" w14:textId="77777777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0" w:type="auto"/>
            <w:shd w:val="clear" w:color="auto" w:fill="auto"/>
          </w:tcPr>
          <w:p w14:paraId="47CD730D" w14:textId="77777777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0.07-0.62</w:t>
            </w:r>
          </w:p>
        </w:tc>
        <w:tc>
          <w:tcPr>
            <w:tcW w:w="0" w:type="auto"/>
          </w:tcPr>
          <w:p w14:paraId="20AB51BB" w14:textId="77777777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7D9AF18" w14:textId="78319197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138</w:t>
            </w:r>
          </w:p>
        </w:tc>
        <w:tc>
          <w:tcPr>
            <w:tcW w:w="0" w:type="auto"/>
            <w:shd w:val="clear" w:color="auto" w:fill="auto"/>
          </w:tcPr>
          <w:p w14:paraId="3A493DF0" w14:textId="77777777" w:rsidR="00976E1B" w:rsidRPr="00247822" w:rsidRDefault="00976E1B" w:rsidP="00BD5694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0" w:type="auto"/>
            <w:shd w:val="clear" w:color="auto" w:fill="auto"/>
          </w:tcPr>
          <w:p w14:paraId="374C37EE" w14:textId="77777777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0.16-0.67</w:t>
            </w:r>
          </w:p>
        </w:tc>
        <w:tc>
          <w:tcPr>
            <w:tcW w:w="0" w:type="auto"/>
          </w:tcPr>
          <w:p w14:paraId="1C5A3611" w14:textId="77777777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6E1B" w:rsidRPr="00CB0329" w14:paraId="53F5F8EF" w14:textId="4BD8E764" w:rsidTr="00976E1B">
        <w:trPr>
          <w:trHeight w:val="378"/>
        </w:trPr>
        <w:tc>
          <w:tcPr>
            <w:tcW w:w="0" w:type="auto"/>
            <w:shd w:val="clear" w:color="auto" w:fill="auto"/>
          </w:tcPr>
          <w:p w14:paraId="202EE331" w14:textId="4500ECD5" w:rsidR="00976E1B" w:rsidRPr="00CA7167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continuous</w:t>
            </w:r>
          </w:p>
        </w:tc>
        <w:tc>
          <w:tcPr>
            <w:tcW w:w="0" w:type="auto"/>
            <w:shd w:val="clear" w:color="auto" w:fill="auto"/>
          </w:tcPr>
          <w:p w14:paraId="41CE814D" w14:textId="06993C1A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5</w:t>
            </w:r>
          </w:p>
        </w:tc>
        <w:tc>
          <w:tcPr>
            <w:tcW w:w="0" w:type="auto"/>
            <w:shd w:val="clear" w:color="auto" w:fill="auto"/>
          </w:tcPr>
          <w:p w14:paraId="2A435126" w14:textId="5840CC3E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 w:rsidR="002E1A4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738CE10A" w14:textId="760BF52B" w:rsidR="00976E1B" w:rsidRPr="00D43B75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-0.13</w:t>
            </w:r>
          </w:p>
        </w:tc>
        <w:tc>
          <w:tcPr>
            <w:tcW w:w="0" w:type="auto"/>
          </w:tcPr>
          <w:p w14:paraId="18A12E4C" w14:textId="428D5B7D" w:rsidR="00976E1B" w:rsidRDefault="006C28D6" w:rsidP="00BD56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2</w:t>
            </w:r>
          </w:p>
        </w:tc>
        <w:tc>
          <w:tcPr>
            <w:tcW w:w="0" w:type="auto"/>
            <w:shd w:val="clear" w:color="auto" w:fill="auto"/>
          </w:tcPr>
          <w:p w14:paraId="7EA22C59" w14:textId="676B40C8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8</w:t>
            </w:r>
          </w:p>
        </w:tc>
        <w:tc>
          <w:tcPr>
            <w:tcW w:w="0" w:type="auto"/>
            <w:shd w:val="clear" w:color="auto" w:fill="auto"/>
          </w:tcPr>
          <w:p w14:paraId="2E8C4BF1" w14:textId="459B752C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0" w:type="auto"/>
            <w:shd w:val="clear" w:color="auto" w:fill="auto"/>
          </w:tcPr>
          <w:p w14:paraId="574A2EE5" w14:textId="193FC9AD" w:rsidR="00976E1B" w:rsidRPr="00D43B75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-0.1</w:t>
            </w:r>
            <w:r w:rsidR="00DA3E4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5B31D087" w14:textId="6815B23F" w:rsidR="00976E1B" w:rsidRDefault="006C28D6" w:rsidP="00BD56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976E1B" w:rsidRPr="00CB0329" w14:paraId="62847B99" w14:textId="5B9CD301" w:rsidTr="00976E1B">
        <w:trPr>
          <w:trHeight w:val="243"/>
        </w:trPr>
        <w:tc>
          <w:tcPr>
            <w:tcW w:w="0" w:type="auto"/>
            <w:shd w:val="clear" w:color="auto" w:fill="auto"/>
          </w:tcPr>
          <w:p w14:paraId="7CD8104B" w14:textId="77777777" w:rsidR="00976E1B" w:rsidRPr="00247822" w:rsidRDefault="00976E1B" w:rsidP="00BD569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247822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247822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 xml:space="preserve">2 </w:t>
            </w:r>
            <w:r w:rsidRPr="00247822">
              <w:rPr>
                <w:rFonts w:ascii="Times New Roman" w:hAnsi="Times New Roman" w:cs="Times New Roman"/>
                <w:i/>
                <w:lang w:val="en-US"/>
              </w:rPr>
              <w:t>(adjusted)</w:t>
            </w:r>
          </w:p>
        </w:tc>
        <w:tc>
          <w:tcPr>
            <w:tcW w:w="0" w:type="auto"/>
            <w:shd w:val="clear" w:color="auto" w:fill="auto"/>
          </w:tcPr>
          <w:p w14:paraId="07F60463" w14:textId="77777777" w:rsidR="00976E1B" w:rsidRPr="00247822" w:rsidRDefault="00976E1B" w:rsidP="00BD5694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412F640" w14:textId="77777777" w:rsidR="00976E1B" w:rsidRPr="00D43B75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D43B75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  <w:tc>
          <w:tcPr>
            <w:tcW w:w="0" w:type="auto"/>
            <w:shd w:val="clear" w:color="auto" w:fill="auto"/>
          </w:tcPr>
          <w:p w14:paraId="667DB623" w14:textId="77777777" w:rsidR="00976E1B" w:rsidRPr="00247822" w:rsidRDefault="00976E1B" w:rsidP="00BD5694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</w:tcPr>
          <w:p w14:paraId="1CBD9F48" w14:textId="77777777" w:rsidR="00976E1B" w:rsidRPr="00247822" w:rsidRDefault="00976E1B" w:rsidP="00BD5694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FC14217" w14:textId="220B0B4F" w:rsidR="00976E1B" w:rsidRPr="00247822" w:rsidRDefault="00976E1B" w:rsidP="00BD5694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4116358" w14:textId="77777777" w:rsidR="00976E1B" w:rsidRPr="00D43B75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D43B75">
              <w:rPr>
                <w:rFonts w:ascii="Times New Roman" w:hAnsi="Times New Roman" w:cs="Times New Roman"/>
                <w:lang w:val="en-US"/>
              </w:rPr>
              <w:t>0.216</w:t>
            </w:r>
          </w:p>
        </w:tc>
        <w:tc>
          <w:tcPr>
            <w:tcW w:w="0" w:type="auto"/>
            <w:shd w:val="clear" w:color="auto" w:fill="auto"/>
          </w:tcPr>
          <w:p w14:paraId="1A1CEB88" w14:textId="77777777" w:rsidR="00976E1B" w:rsidRPr="00247822" w:rsidRDefault="00976E1B" w:rsidP="00BD5694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</w:tcPr>
          <w:p w14:paraId="2A57C686" w14:textId="77777777" w:rsidR="00976E1B" w:rsidRPr="00247822" w:rsidRDefault="00976E1B" w:rsidP="00BD5694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976E1B" w:rsidRPr="00CB0329" w14:paraId="2515A5F1" w14:textId="0467D182" w:rsidTr="00976E1B">
        <w:trPr>
          <w:trHeight w:val="281"/>
        </w:trPr>
        <w:tc>
          <w:tcPr>
            <w:tcW w:w="0" w:type="auto"/>
            <w:shd w:val="clear" w:color="auto" w:fill="auto"/>
          </w:tcPr>
          <w:p w14:paraId="106E9473" w14:textId="77777777" w:rsidR="00976E1B" w:rsidRPr="00247822" w:rsidRDefault="00976E1B" w:rsidP="008B55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D41CCF3" w14:textId="77777777" w:rsidR="00976E1B" w:rsidRPr="00247822" w:rsidRDefault="00976E1B" w:rsidP="00BD5694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06089ED" w14:textId="77777777" w:rsidR="00976E1B" w:rsidRPr="00247822" w:rsidRDefault="00976E1B" w:rsidP="00BD5694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298287B" w14:textId="77777777" w:rsidR="00976E1B" w:rsidRPr="00247822" w:rsidRDefault="00976E1B" w:rsidP="00BD5694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</w:tcPr>
          <w:p w14:paraId="21A27FF4" w14:textId="77777777" w:rsidR="00976E1B" w:rsidRPr="00247822" w:rsidRDefault="00976E1B" w:rsidP="00BD5694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255D94A" w14:textId="31944EDF" w:rsidR="00976E1B" w:rsidRPr="00247822" w:rsidRDefault="00976E1B" w:rsidP="00BD5694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27DC738" w14:textId="77777777" w:rsidR="00976E1B" w:rsidRPr="00247822" w:rsidRDefault="00976E1B" w:rsidP="00BD5694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E50994A" w14:textId="77777777" w:rsidR="00976E1B" w:rsidRPr="00247822" w:rsidRDefault="00976E1B" w:rsidP="00BD5694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</w:tcPr>
          <w:p w14:paraId="1DDD1F00" w14:textId="77777777" w:rsidR="00976E1B" w:rsidRPr="00247822" w:rsidRDefault="00976E1B" w:rsidP="00BD5694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976E1B" w:rsidRPr="00CB0329" w14:paraId="113E5EFF" w14:textId="46FB145F" w:rsidTr="00976E1B">
        <w:trPr>
          <w:trHeight w:val="281"/>
        </w:trPr>
        <w:tc>
          <w:tcPr>
            <w:tcW w:w="0" w:type="auto"/>
            <w:shd w:val="clear" w:color="auto" w:fill="auto"/>
          </w:tcPr>
          <w:p w14:paraId="3753FE0F" w14:textId="6627469A" w:rsidR="00976E1B" w:rsidRPr="00247822" w:rsidRDefault="00976E1B" w:rsidP="008B558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g-</w:t>
            </w:r>
            <w:r w:rsidRPr="00247822">
              <w:rPr>
                <w:rFonts w:ascii="Times New Roman" w:hAnsi="Times New Roman" w:cs="Times New Roman"/>
                <w:lang w:val="en-US"/>
              </w:rPr>
              <w:t>IL6</w:t>
            </w:r>
          </w:p>
        </w:tc>
        <w:tc>
          <w:tcPr>
            <w:tcW w:w="0" w:type="auto"/>
            <w:shd w:val="clear" w:color="auto" w:fill="auto"/>
          </w:tcPr>
          <w:p w14:paraId="2C4653E7" w14:textId="77777777" w:rsidR="00976E1B" w:rsidRPr="00247822" w:rsidRDefault="00976E1B" w:rsidP="00BD5694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10D7F37" w14:textId="77777777" w:rsidR="00976E1B" w:rsidRPr="00247822" w:rsidRDefault="00976E1B" w:rsidP="00BD5694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DD62099" w14:textId="77777777" w:rsidR="00976E1B" w:rsidRPr="00247822" w:rsidRDefault="00976E1B" w:rsidP="00BD5694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</w:tcPr>
          <w:p w14:paraId="70BA954A" w14:textId="77777777" w:rsidR="00976E1B" w:rsidRPr="00247822" w:rsidRDefault="00976E1B" w:rsidP="00BD5694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AAD493A" w14:textId="72137D4B" w:rsidR="00976E1B" w:rsidRPr="00247822" w:rsidRDefault="00976E1B" w:rsidP="00BD5694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4DF0007" w14:textId="77777777" w:rsidR="00976E1B" w:rsidRPr="00247822" w:rsidRDefault="00976E1B" w:rsidP="00BD5694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A10CABC" w14:textId="77777777" w:rsidR="00976E1B" w:rsidRPr="00247822" w:rsidRDefault="00976E1B" w:rsidP="00BD5694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</w:tcPr>
          <w:p w14:paraId="29496465" w14:textId="77777777" w:rsidR="00976E1B" w:rsidRPr="00247822" w:rsidRDefault="00976E1B" w:rsidP="00BD5694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976E1B" w:rsidRPr="00CB0329" w14:paraId="1B9E005F" w14:textId="7F9D2F09" w:rsidTr="00976E1B">
        <w:trPr>
          <w:trHeight w:val="243"/>
        </w:trPr>
        <w:tc>
          <w:tcPr>
            <w:tcW w:w="0" w:type="auto"/>
            <w:shd w:val="clear" w:color="auto" w:fill="auto"/>
          </w:tcPr>
          <w:p w14:paraId="6C1CB500" w14:textId="061DFBFA" w:rsidR="00976E1B" w:rsidRPr="008B558C" w:rsidRDefault="00976E1B" w:rsidP="002E4658">
            <w:pPr>
              <w:rPr>
                <w:rFonts w:ascii="Times New Roman" w:hAnsi="Times New Roman" w:cs="Times New Roman"/>
                <w:lang w:val="en-US"/>
              </w:rPr>
            </w:pPr>
            <w:r w:rsidRPr="008B558C">
              <w:rPr>
                <w:rFonts w:ascii="Times New Roman" w:hAnsi="Times New Roman" w:cs="Times New Roman"/>
                <w:lang w:val="en-US"/>
              </w:rPr>
              <w:t>DII score</w:t>
            </w:r>
            <w:r w:rsidR="007D2375">
              <w:rPr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14:paraId="2458BCB5" w14:textId="77777777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B4C4165" w14:textId="77777777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775B122" w14:textId="77777777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F1A2B05" w14:textId="208CE4AD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9193F7E" w14:textId="40FE1937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8A58BF5" w14:textId="77777777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1F6FEE9" w14:textId="77777777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C225CE3" w14:textId="58EC57DB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6E1B" w:rsidRPr="00CB0329" w14:paraId="530B5885" w14:textId="5D524A9A" w:rsidTr="00976E1B">
        <w:trPr>
          <w:trHeight w:val="243"/>
        </w:trPr>
        <w:tc>
          <w:tcPr>
            <w:tcW w:w="0" w:type="auto"/>
            <w:shd w:val="clear" w:color="auto" w:fill="auto"/>
          </w:tcPr>
          <w:p w14:paraId="2115E106" w14:textId="34917B5A" w:rsidR="00976E1B" w:rsidRPr="00247822" w:rsidRDefault="00976E1B" w:rsidP="002E465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Q1</w:t>
            </w:r>
          </w:p>
        </w:tc>
        <w:tc>
          <w:tcPr>
            <w:tcW w:w="0" w:type="auto"/>
            <w:shd w:val="clear" w:color="auto" w:fill="auto"/>
          </w:tcPr>
          <w:p w14:paraId="5F66632B" w14:textId="5FB42AEB" w:rsidR="00976E1B" w:rsidRPr="002E4658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147</w:t>
            </w:r>
          </w:p>
        </w:tc>
        <w:tc>
          <w:tcPr>
            <w:tcW w:w="0" w:type="auto"/>
            <w:shd w:val="clear" w:color="auto" w:fill="auto"/>
          </w:tcPr>
          <w:p w14:paraId="75F7471A" w14:textId="761F95D1" w:rsidR="00976E1B" w:rsidRPr="002E4658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2A6FB286" w14:textId="27E9C71F" w:rsidR="00976E1B" w:rsidRPr="002E4658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188CDA89" w14:textId="77777777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A207EBF" w14:textId="59F14910" w:rsidR="00976E1B" w:rsidRPr="002E4658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142</w:t>
            </w:r>
          </w:p>
        </w:tc>
        <w:tc>
          <w:tcPr>
            <w:tcW w:w="0" w:type="auto"/>
            <w:shd w:val="clear" w:color="auto" w:fill="auto"/>
          </w:tcPr>
          <w:p w14:paraId="6BAB2479" w14:textId="47514436" w:rsidR="00976E1B" w:rsidRPr="002E4658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1FA333EA" w14:textId="0D110EC3" w:rsidR="00976E1B" w:rsidRPr="002E4658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3904E37E" w14:textId="77777777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6E1B" w:rsidRPr="00CB0329" w14:paraId="58263AE3" w14:textId="0B9821AF" w:rsidTr="00976E1B">
        <w:trPr>
          <w:trHeight w:val="243"/>
        </w:trPr>
        <w:tc>
          <w:tcPr>
            <w:tcW w:w="0" w:type="auto"/>
            <w:shd w:val="clear" w:color="auto" w:fill="auto"/>
          </w:tcPr>
          <w:p w14:paraId="57D7A1A4" w14:textId="284D7CF1" w:rsidR="00976E1B" w:rsidRDefault="00976E1B" w:rsidP="002E465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Q2</w:t>
            </w:r>
          </w:p>
        </w:tc>
        <w:tc>
          <w:tcPr>
            <w:tcW w:w="0" w:type="auto"/>
            <w:shd w:val="clear" w:color="auto" w:fill="auto"/>
          </w:tcPr>
          <w:p w14:paraId="0660F908" w14:textId="201E861F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142</w:t>
            </w:r>
          </w:p>
        </w:tc>
        <w:tc>
          <w:tcPr>
            <w:tcW w:w="0" w:type="auto"/>
            <w:shd w:val="clear" w:color="auto" w:fill="auto"/>
          </w:tcPr>
          <w:p w14:paraId="513E6353" w14:textId="0A11259D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14:paraId="61754290" w14:textId="71B39CB8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-0.05-0.28</w:t>
            </w:r>
          </w:p>
        </w:tc>
        <w:tc>
          <w:tcPr>
            <w:tcW w:w="0" w:type="auto"/>
          </w:tcPr>
          <w:p w14:paraId="4D740711" w14:textId="77777777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A877F3A" w14:textId="6EA86693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132</w:t>
            </w:r>
          </w:p>
        </w:tc>
        <w:tc>
          <w:tcPr>
            <w:tcW w:w="0" w:type="auto"/>
            <w:shd w:val="clear" w:color="auto" w:fill="auto"/>
          </w:tcPr>
          <w:p w14:paraId="6B28CA01" w14:textId="0E658E72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14:paraId="16DA84D2" w14:textId="2D1A24A0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-0.02-0.29</w:t>
            </w:r>
          </w:p>
        </w:tc>
        <w:tc>
          <w:tcPr>
            <w:tcW w:w="0" w:type="auto"/>
          </w:tcPr>
          <w:p w14:paraId="6650DFEF" w14:textId="77777777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6E1B" w:rsidRPr="00CB0329" w14:paraId="328B27F3" w14:textId="47ABB7DA" w:rsidTr="00976E1B">
        <w:trPr>
          <w:trHeight w:val="243"/>
        </w:trPr>
        <w:tc>
          <w:tcPr>
            <w:tcW w:w="0" w:type="auto"/>
            <w:shd w:val="clear" w:color="auto" w:fill="auto"/>
          </w:tcPr>
          <w:p w14:paraId="24E78D40" w14:textId="0075B0F3" w:rsidR="00976E1B" w:rsidRDefault="00976E1B" w:rsidP="002E465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Q3</w:t>
            </w:r>
          </w:p>
        </w:tc>
        <w:tc>
          <w:tcPr>
            <w:tcW w:w="0" w:type="auto"/>
            <w:shd w:val="clear" w:color="auto" w:fill="auto"/>
          </w:tcPr>
          <w:p w14:paraId="622286B9" w14:textId="53D21DDE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148</w:t>
            </w:r>
          </w:p>
        </w:tc>
        <w:tc>
          <w:tcPr>
            <w:tcW w:w="0" w:type="auto"/>
            <w:shd w:val="clear" w:color="auto" w:fill="auto"/>
          </w:tcPr>
          <w:p w14:paraId="61974311" w14:textId="25D8E093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0" w:type="auto"/>
            <w:shd w:val="clear" w:color="auto" w:fill="auto"/>
          </w:tcPr>
          <w:p w14:paraId="02F4D78B" w14:textId="380DE7EC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0.01-0.37</w:t>
            </w:r>
          </w:p>
        </w:tc>
        <w:tc>
          <w:tcPr>
            <w:tcW w:w="0" w:type="auto"/>
          </w:tcPr>
          <w:p w14:paraId="6E3893A7" w14:textId="77777777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5FDA659" w14:textId="77400624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140</w:t>
            </w:r>
          </w:p>
        </w:tc>
        <w:tc>
          <w:tcPr>
            <w:tcW w:w="0" w:type="auto"/>
            <w:shd w:val="clear" w:color="auto" w:fill="auto"/>
          </w:tcPr>
          <w:p w14:paraId="6EE3564F" w14:textId="093A2D28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14:paraId="22730B74" w14:textId="5A844811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-0.01-0.33</w:t>
            </w:r>
          </w:p>
        </w:tc>
        <w:tc>
          <w:tcPr>
            <w:tcW w:w="0" w:type="auto"/>
          </w:tcPr>
          <w:p w14:paraId="21B912D8" w14:textId="77777777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6E1B" w:rsidRPr="00CB0329" w14:paraId="0F415213" w14:textId="5414AA7B" w:rsidTr="00976E1B">
        <w:trPr>
          <w:trHeight w:val="322"/>
        </w:trPr>
        <w:tc>
          <w:tcPr>
            <w:tcW w:w="0" w:type="auto"/>
            <w:shd w:val="clear" w:color="auto" w:fill="auto"/>
          </w:tcPr>
          <w:p w14:paraId="52AA2ED2" w14:textId="44397207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Q</w:t>
            </w:r>
            <w:r w:rsidRPr="0024782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767AF50" w14:textId="77777777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147</w:t>
            </w:r>
          </w:p>
        </w:tc>
        <w:tc>
          <w:tcPr>
            <w:tcW w:w="0" w:type="auto"/>
            <w:shd w:val="clear" w:color="auto" w:fill="auto"/>
          </w:tcPr>
          <w:p w14:paraId="69D4F501" w14:textId="40EE198F" w:rsidR="00976E1B" w:rsidRPr="002E4658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0" w:type="auto"/>
            <w:shd w:val="clear" w:color="auto" w:fill="auto"/>
          </w:tcPr>
          <w:p w14:paraId="1D631995" w14:textId="0CB75038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0.09-0.50</w:t>
            </w:r>
          </w:p>
        </w:tc>
        <w:tc>
          <w:tcPr>
            <w:tcW w:w="0" w:type="auto"/>
          </w:tcPr>
          <w:p w14:paraId="171469F0" w14:textId="77777777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ADFA674" w14:textId="0B85622F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143</w:t>
            </w:r>
          </w:p>
        </w:tc>
        <w:tc>
          <w:tcPr>
            <w:tcW w:w="0" w:type="auto"/>
            <w:shd w:val="clear" w:color="auto" w:fill="auto"/>
          </w:tcPr>
          <w:p w14:paraId="289C3581" w14:textId="27EFDFB1" w:rsidR="00976E1B" w:rsidRPr="002E4658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14:paraId="6EF384FA" w14:textId="10BFBD75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247822">
              <w:rPr>
                <w:rFonts w:ascii="Times New Roman" w:hAnsi="Times New Roman" w:cs="Times New Roman"/>
                <w:lang w:val="en-US"/>
              </w:rPr>
              <w:t>0.06-0.46</w:t>
            </w:r>
          </w:p>
        </w:tc>
        <w:tc>
          <w:tcPr>
            <w:tcW w:w="0" w:type="auto"/>
          </w:tcPr>
          <w:p w14:paraId="37DD0B7F" w14:textId="77777777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6E1B" w:rsidRPr="00CB0329" w14:paraId="657F3AEB" w14:textId="360EE6AC" w:rsidTr="00976E1B">
        <w:trPr>
          <w:trHeight w:val="313"/>
        </w:trPr>
        <w:tc>
          <w:tcPr>
            <w:tcW w:w="0" w:type="auto"/>
            <w:shd w:val="clear" w:color="auto" w:fill="auto"/>
          </w:tcPr>
          <w:p w14:paraId="04DCD791" w14:textId="35364447" w:rsidR="00976E1B" w:rsidRPr="00CA7167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0" w:type="auto"/>
            <w:shd w:val="clear" w:color="auto" w:fill="auto"/>
          </w:tcPr>
          <w:p w14:paraId="27467898" w14:textId="40FB77D5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4</w:t>
            </w:r>
          </w:p>
        </w:tc>
        <w:tc>
          <w:tcPr>
            <w:tcW w:w="0" w:type="auto"/>
            <w:shd w:val="clear" w:color="auto" w:fill="auto"/>
          </w:tcPr>
          <w:p w14:paraId="558D2B6B" w14:textId="23A21466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14:paraId="23C79DA9" w14:textId="687B6CB1" w:rsidR="00976E1B" w:rsidRPr="00D43B75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-0.10</w:t>
            </w:r>
          </w:p>
        </w:tc>
        <w:tc>
          <w:tcPr>
            <w:tcW w:w="0" w:type="auto"/>
          </w:tcPr>
          <w:p w14:paraId="3C312337" w14:textId="568564E4" w:rsidR="00976E1B" w:rsidRDefault="00B31FC2" w:rsidP="00BD56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4</w:t>
            </w:r>
          </w:p>
        </w:tc>
        <w:tc>
          <w:tcPr>
            <w:tcW w:w="0" w:type="auto"/>
            <w:shd w:val="clear" w:color="auto" w:fill="auto"/>
          </w:tcPr>
          <w:p w14:paraId="3BF8248D" w14:textId="0530CCE5" w:rsidR="00976E1B" w:rsidRPr="00247822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7</w:t>
            </w:r>
          </w:p>
        </w:tc>
        <w:tc>
          <w:tcPr>
            <w:tcW w:w="0" w:type="auto"/>
            <w:shd w:val="clear" w:color="auto" w:fill="auto"/>
          </w:tcPr>
          <w:p w14:paraId="399F0BFE" w14:textId="06FD4EC2" w:rsidR="00976E1B" w:rsidRPr="00300ADA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 w:rsidR="008D359C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259BCFCA" w14:textId="08D7B2E8" w:rsidR="00976E1B" w:rsidRPr="00D43B75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-0.11</w:t>
            </w:r>
          </w:p>
        </w:tc>
        <w:tc>
          <w:tcPr>
            <w:tcW w:w="0" w:type="auto"/>
          </w:tcPr>
          <w:p w14:paraId="74B41EA9" w14:textId="6E6B1751" w:rsidR="00976E1B" w:rsidRDefault="006C28D6" w:rsidP="00BD56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5</w:t>
            </w:r>
          </w:p>
        </w:tc>
      </w:tr>
      <w:tr w:rsidR="00976E1B" w:rsidRPr="00CB0329" w14:paraId="4274BB1C" w14:textId="430160B7" w:rsidTr="00976E1B">
        <w:trPr>
          <w:trHeight w:val="157"/>
        </w:trPr>
        <w:tc>
          <w:tcPr>
            <w:tcW w:w="0" w:type="auto"/>
            <w:shd w:val="clear" w:color="auto" w:fill="auto"/>
          </w:tcPr>
          <w:p w14:paraId="0B671E62" w14:textId="77777777" w:rsidR="00976E1B" w:rsidRPr="00247822" w:rsidRDefault="00976E1B" w:rsidP="00BD569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247822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247822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 xml:space="preserve">2 </w:t>
            </w:r>
            <w:r w:rsidRPr="00247822">
              <w:rPr>
                <w:rFonts w:ascii="Times New Roman" w:hAnsi="Times New Roman" w:cs="Times New Roman"/>
                <w:i/>
                <w:lang w:val="en-US"/>
              </w:rPr>
              <w:t>(adjusted)</w:t>
            </w:r>
          </w:p>
        </w:tc>
        <w:tc>
          <w:tcPr>
            <w:tcW w:w="0" w:type="auto"/>
            <w:shd w:val="clear" w:color="auto" w:fill="auto"/>
          </w:tcPr>
          <w:p w14:paraId="0E0550CC" w14:textId="77777777" w:rsidR="00976E1B" w:rsidRPr="00247822" w:rsidRDefault="00976E1B" w:rsidP="00BD5694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CF9689D" w14:textId="77777777" w:rsidR="00976E1B" w:rsidRPr="00D43B75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D43B75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  <w:tc>
          <w:tcPr>
            <w:tcW w:w="0" w:type="auto"/>
            <w:shd w:val="clear" w:color="auto" w:fill="auto"/>
          </w:tcPr>
          <w:p w14:paraId="072F4C52" w14:textId="77777777" w:rsidR="00976E1B" w:rsidRPr="00247822" w:rsidRDefault="00976E1B" w:rsidP="00BD5694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</w:tcPr>
          <w:p w14:paraId="5CD161D9" w14:textId="77777777" w:rsidR="00976E1B" w:rsidRPr="00247822" w:rsidRDefault="00976E1B" w:rsidP="00BD5694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C8F8DE0" w14:textId="45BC1DD6" w:rsidR="00976E1B" w:rsidRPr="00247822" w:rsidRDefault="00976E1B" w:rsidP="00BD5694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A42AB08" w14:textId="77777777" w:rsidR="00976E1B" w:rsidRPr="00D43B75" w:rsidRDefault="00976E1B" w:rsidP="00BD5694">
            <w:pPr>
              <w:rPr>
                <w:rFonts w:ascii="Times New Roman" w:hAnsi="Times New Roman" w:cs="Times New Roman"/>
                <w:lang w:val="en-US"/>
              </w:rPr>
            </w:pPr>
            <w:r w:rsidRPr="00D43B75">
              <w:rPr>
                <w:rFonts w:ascii="Times New Roman" w:hAnsi="Times New Roman" w:cs="Times New Roman"/>
                <w:lang w:val="en-US"/>
              </w:rPr>
              <w:t>0.108</w:t>
            </w:r>
          </w:p>
        </w:tc>
        <w:tc>
          <w:tcPr>
            <w:tcW w:w="0" w:type="auto"/>
            <w:shd w:val="clear" w:color="auto" w:fill="auto"/>
          </w:tcPr>
          <w:p w14:paraId="1AA837E3" w14:textId="77777777" w:rsidR="00976E1B" w:rsidRPr="00247822" w:rsidRDefault="00976E1B" w:rsidP="00BD5694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</w:tcPr>
          <w:p w14:paraId="26E81B3B" w14:textId="77777777" w:rsidR="00976E1B" w:rsidRPr="00247822" w:rsidRDefault="00976E1B" w:rsidP="00BD5694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</w:tbl>
    <w:p w14:paraId="5F321FC0" w14:textId="77777777" w:rsidR="00950A9D" w:rsidRDefault="00950A9D" w:rsidP="00427BC2">
      <w:pPr>
        <w:pStyle w:val="Fotnotstext"/>
        <w:rPr>
          <w:rFonts w:ascii="Times New Roman" w:hAnsi="Times New Roman" w:cs="Times New Roman"/>
          <w:lang w:val="en-US"/>
        </w:rPr>
      </w:pPr>
    </w:p>
    <w:p w14:paraId="67366EE2" w14:textId="2AADA1E3" w:rsidR="00DE58DA" w:rsidRPr="00A35235" w:rsidRDefault="00266EEF" w:rsidP="00427BC2">
      <w:pPr>
        <w:pStyle w:val="Fotnotstext"/>
        <w:rPr>
          <w:rFonts w:ascii="Times New Roman" w:hAnsi="Times New Roman" w:cs="Times New Roman"/>
          <w:lang w:val="en-US"/>
        </w:rPr>
      </w:pPr>
      <w:bookmarkStart w:id="0" w:name="_GoBack"/>
      <w:r w:rsidRPr="00A35235">
        <w:rPr>
          <w:rFonts w:ascii="Times New Roman" w:hAnsi="Times New Roman" w:cs="Times New Roman"/>
          <w:lang w:val="en-US"/>
        </w:rPr>
        <w:t>Abbreviations:</w:t>
      </w:r>
      <w:r w:rsidRPr="00A35235">
        <w:rPr>
          <w:rFonts w:ascii="Times New Roman" w:hAnsi="Times New Roman" w:cs="Times New Roman"/>
          <w:vertAlign w:val="superscript"/>
          <w:lang w:val="en-US"/>
        </w:rPr>
        <w:t xml:space="preserve">  </w:t>
      </w:r>
      <w:r w:rsidR="00A963D5">
        <w:rPr>
          <w:rFonts w:ascii="Times New Roman" w:hAnsi="Times New Roman" w:cs="Times New Roman"/>
          <w:lang w:val="en-US"/>
        </w:rPr>
        <w:t>L</w:t>
      </w:r>
      <w:r w:rsidR="00EA0014">
        <w:rPr>
          <w:rFonts w:ascii="Times New Roman" w:hAnsi="Times New Roman" w:cs="Times New Roman"/>
          <w:lang w:val="en-US"/>
        </w:rPr>
        <w:t>og-</w:t>
      </w:r>
      <w:proofErr w:type="spellStart"/>
      <w:r w:rsidR="00884A8F" w:rsidRPr="00A35235">
        <w:rPr>
          <w:rFonts w:ascii="Times New Roman" w:hAnsi="Times New Roman" w:cs="Times New Roman"/>
          <w:lang w:val="en-US"/>
        </w:rPr>
        <w:t>hsCRP</w:t>
      </w:r>
      <w:proofErr w:type="spellEnd"/>
      <w:r w:rsidR="00884A8F" w:rsidRPr="00A35235">
        <w:rPr>
          <w:rFonts w:ascii="Times New Roman" w:hAnsi="Times New Roman" w:cs="Times New Roman"/>
          <w:lang w:val="en-US"/>
        </w:rPr>
        <w:t xml:space="preserve">, </w:t>
      </w:r>
      <w:r w:rsidR="00EA0014">
        <w:rPr>
          <w:rFonts w:ascii="Times New Roman" w:hAnsi="Times New Roman" w:cs="Times New Roman"/>
          <w:lang w:val="en-US"/>
        </w:rPr>
        <w:t xml:space="preserve">log-transformed </w:t>
      </w:r>
      <w:r w:rsidR="00884A8F" w:rsidRPr="00A35235">
        <w:rPr>
          <w:rFonts w:ascii="Times New Roman" w:hAnsi="Times New Roman" w:cs="Times New Roman"/>
          <w:lang w:val="en-US"/>
        </w:rPr>
        <w:t>h</w:t>
      </w:r>
      <w:r w:rsidRPr="00A35235">
        <w:rPr>
          <w:rFonts w:ascii="Times New Roman" w:hAnsi="Times New Roman" w:cs="Times New Roman"/>
          <w:lang w:val="en-US"/>
        </w:rPr>
        <w:t>igh-sensitivity C-reactive protein</w:t>
      </w:r>
      <w:r w:rsidR="00884A8F" w:rsidRPr="00A35235">
        <w:rPr>
          <w:rFonts w:ascii="Times New Roman" w:hAnsi="Times New Roman" w:cs="Times New Roman"/>
          <w:lang w:val="en-US"/>
        </w:rPr>
        <w:t xml:space="preserve">; </w:t>
      </w:r>
      <w:r w:rsidR="00A963D5">
        <w:rPr>
          <w:rFonts w:ascii="Times New Roman" w:hAnsi="Times New Roman" w:cs="Times New Roman"/>
          <w:lang w:val="en-US"/>
        </w:rPr>
        <w:t>L</w:t>
      </w:r>
      <w:r w:rsidR="00EA0014">
        <w:rPr>
          <w:rFonts w:ascii="Times New Roman" w:hAnsi="Times New Roman" w:cs="Times New Roman"/>
          <w:lang w:val="en-US"/>
        </w:rPr>
        <w:t>og-</w:t>
      </w:r>
      <w:r w:rsidR="00884A8F" w:rsidRPr="00A35235">
        <w:rPr>
          <w:rFonts w:ascii="Times New Roman" w:hAnsi="Times New Roman" w:cs="Times New Roman"/>
          <w:lang w:val="en-US"/>
        </w:rPr>
        <w:t xml:space="preserve">IL6, </w:t>
      </w:r>
      <w:bookmarkEnd w:id="0"/>
      <w:r w:rsidR="00EA0014">
        <w:rPr>
          <w:rFonts w:ascii="Times New Roman" w:hAnsi="Times New Roman" w:cs="Times New Roman"/>
          <w:lang w:val="en-US"/>
        </w:rPr>
        <w:t xml:space="preserve">log-transformed </w:t>
      </w:r>
      <w:r w:rsidR="00884A8F" w:rsidRPr="00A35235">
        <w:rPr>
          <w:rFonts w:ascii="Times New Roman" w:hAnsi="Times New Roman" w:cs="Times New Roman"/>
          <w:lang w:val="en-US"/>
        </w:rPr>
        <w:t>interleukin-6</w:t>
      </w:r>
      <w:r w:rsidR="00186D77">
        <w:rPr>
          <w:rFonts w:ascii="Times New Roman" w:hAnsi="Times New Roman" w:cs="Times New Roman"/>
          <w:lang w:val="en-US"/>
        </w:rPr>
        <w:t xml:space="preserve">; CI, confidence interval; </w:t>
      </w:r>
      <w:r w:rsidR="005E195E">
        <w:rPr>
          <w:rFonts w:ascii="Times New Roman" w:hAnsi="Times New Roman" w:cs="Times New Roman"/>
          <w:lang w:val="en-US"/>
        </w:rPr>
        <w:t>DII, dietary inflammatory i</w:t>
      </w:r>
      <w:r w:rsidR="002A0405">
        <w:rPr>
          <w:rFonts w:ascii="Times New Roman" w:hAnsi="Times New Roman" w:cs="Times New Roman"/>
          <w:lang w:val="en-US"/>
        </w:rPr>
        <w:t xml:space="preserve">ndex; </w:t>
      </w:r>
      <w:r w:rsidR="00186D77">
        <w:rPr>
          <w:rFonts w:ascii="Times New Roman" w:hAnsi="Times New Roman" w:cs="Times New Roman"/>
          <w:lang w:val="en-US"/>
        </w:rPr>
        <w:t>Q, quartile</w:t>
      </w:r>
      <w:r w:rsidR="00EE03BB">
        <w:rPr>
          <w:rFonts w:ascii="Times New Roman" w:hAnsi="Times New Roman" w:cs="Times New Roman"/>
          <w:lang w:val="en-US"/>
        </w:rPr>
        <w:t xml:space="preserve"> of DII</w:t>
      </w:r>
    </w:p>
    <w:p w14:paraId="007DFAC4" w14:textId="77777777" w:rsidR="00266EEF" w:rsidRPr="00A35235" w:rsidRDefault="00266EEF" w:rsidP="00427BC2">
      <w:pPr>
        <w:pStyle w:val="Fotnotstext"/>
        <w:rPr>
          <w:rFonts w:ascii="Times New Roman" w:hAnsi="Times New Roman" w:cs="Times New Roman"/>
          <w:vertAlign w:val="superscript"/>
          <w:lang w:val="en-US"/>
        </w:rPr>
      </w:pPr>
    </w:p>
    <w:p w14:paraId="565B0F2D" w14:textId="6B8379BE" w:rsidR="00427BC2" w:rsidRPr="00A35235" w:rsidRDefault="00723E30" w:rsidP="00427BC2">
      <w:pPr>
        <w:pStyle w:val="Kommentarer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t>a</w:t>
      </w:r>
      <w:r w:rsidRPr="00A35235">
        <w:rPr>
          <w:rFonts w:ascii="Times New Roman" w:hAnsi="Times New Roman" w:cs="Times New Roman"/>
          <w:sz w:val="24"/>
          <w:szCs w:val="24"/>
          <w:lang w:val="en-US"/>
        </w:rPr>
        <w:t>Adjusted</w:t>
      </w:r>
      <w:proofErr w:type="spellEnd"/>
      <w:r w:rsidR="00427BC2" w:rsidRPr="00A35235">
        <w:rPr>
          <w:rFonts w:ascii="Times New Roman" w:hAnsi="Times New Roman" w:cs="Times New Roman"/>
          <w:sz w:val="24"/>
          <w:szCs w:val="24"/>
          <w:lang w:val="en-US"/>
        </w:rPr>
        <w:t xml:space="preserve"> for total energy intake in kcal/day and for fasting time before blood sample draw (and classified to 0-4h, 4-6 h, 6-8 h or &gt;8h)</w:t>
      </w:r>
    </w:p>
    <w:p w14:paraId="7E622868" w14:textId="3181EF77" w:rsidR="00427BC2" w:rsidRDefault="00143FE4" w:rsidP="00427BC2">
      <w:pPr>
        <w:pStyle w:val="Kommentar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35235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US"/>
        </w:rPr>
        <w:t>b</w:t>
      </w:r>
      <w:r w:rsidR="00547039" w:rsidRPr="00A35235">
        <w:rPr>
          <w:rFonts w:ascii="Times New Roman" w:hAnsi="Times New Roman" w:cs="Times New Roman"/>
          <w:color w:val="auto"/>
          <w:sz w:val="24"/>
          <w:szCs w:val="24"/>
          <w:lang w:val="en-US"/>
        </w:rPr>
        <w:t>A</w:t>
      </w:r>
      <w:r w:rsidR="00427BC2" w:rsidRPr="00A35235">
        <w:rPr>
          <w:rFonts w:ascii="Times New Roman" w:hAnsi="Times New Roman" w:cs="Times New Roman"/>
          <w:sz w:val="24"/>
          <w:szCs w:val="24"/>
          <w:lang w:val="en-US"/>
        </w:rPr>
        <w:t>djusted</w:t>
      </w:r>
      <w:proofErr w:type="spellEnd"/>
      <w:r w:rsidR="00427BC2" w:rsidRPr="00A35235">
        <w:rPr>
          <w:rFonts w:ascii="Times New Roman" w:hAnsi="Times New Roman" w:cs="Times New Roman"/>
          <w:sz w:val="24"/>
          <w:szCs w:val="24"/>
          <w:lang w:val="en-US"/>
        </w:rPr>
        <w:t xml:space="preserve"> for energy intake, fasting time, smoking, age, Apo</w:t>
      </w:r>
      <w:r w:rsidR="00F26348">
        <w:rPr>
          <w:rFonts w:ascii="Times New Roman" w:hAnsi="Times New Roman" w:cs="Times New Roman"/>
          <w:sz w:val="24"/>
          <w:szCs w:val="24"/>
          <w:lang w:val="en-US"/>
        </w:rPr>
        <w:t xml:space="preserve">lipoprotein </w:t>
      </w:r>
      <w:r w:rsidR="00427BC2" w:rsidRPr="00A35235">
        <w:rPr>
          <w:rFonts w:ascii="Times New Roman" w:hAnsi="Times New Roman" w:cs="Times New Roman"/>
          <w:sz w:val="24"/>
          <w:szCs w:val="24"/>
          <w:lang w:val="en-US"/>
        </w:rPr>
        <w:t>B/Apo</w:t>
      </w:r>
      <w:r w:rsidR="00F26348">
        <w:rPr>
          <w:rFonts w:ascii="Times New Roman" w:hAnsi="Times New Roman" w:cs="Times New Roman"/>
          <w:sz w:val="24"/>
          <w:szCs w:val="24"/>
          <w:lang w:val="en-US"/>
        </w:rPr>
        <w:t>lipoprotein</w:t>
      </w:r>
      <w:r w:rsidR="00427BC2" w:rsidRPr="00A35235">
        <w:rPr>
          <w:rFonts w:ascii="Times New Roman" w:hAnsi="Times New Roman" w:cs="Times New Roman"/>
          <w:sz w:val="24"/>
          <w:szCs w:val="24"/>
          <w:lang w:val="en-US"/>
        </w:rPr>
        <w:t>A1, systolic blood pressure, diabetes, and body mass index</w:t>
      </w:r>
    </w:p>
    <w:p w14:paraId="5E461C3F" w14:textId="0B4C8742" w:rsidR="00850A1F" w:rsidRPr="00A35235" w:rsidRDefault="007D2375" w:rsidP="00427BC2">
      <w:pPr>
        <w:pStyle w:val="Fotnotstext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eastAsia="Cambria" w:hAnsi="Times New Roman" w:cs="Times New Roman"/>
          <w:color w:val="000000"/>
          <w:u w:color="000000"/>
          <w:bdr w:val="nil"/>
          <w:vertAlign w:val="superscript"/>
          <w:lang w:val="en-US"/>
        </w:rPr>
        <w:t>c</w:t>
      </w:r>
      <w:r w:rsidR="00427BC2" w:rsidRPr="00A35235">
        <w:rPr>
          <w:rFonts w:ascii="Times New Roman" w:hAnsi="Times New Roman" w:cs="Times New Roman"/>
          <w:lang w:val="en-US"/>
        </w:rPr>
        <w:t>Individuals</w:t>
      </w:r>
      <w:proofErr w:type="spellEnd"/>
      <w:r w:rsidR="00427BC2" w:rsidRPr="00A35235">
        <w:rPr>
          <w:rFonts w:ascii="Times New Roman" w:hAnsi="Times New Roman" w:cs="Times New Roman"/>
          <w:lang w:val="en-US"/>
        </w:rPr>
        <w:t xml:space="preserve"> with </w:t>
      </w:r>
      <w:proofErr w:type="spellStart"/>
      <w:r w:rsidR="00427BC2" w:rsidRPr="00A35235">
        <w:rPr>
          <w:rFonts w:ascii="Times New Roman" w:hAnsi="Times New Roman" w:cs="Times New Roman"/>
          <w:lang w:val="en-US"/>
        </w:rPr>
        <w:t>hsCRP</w:t>
      </w:r>
      <w:proofErr w:type="spellEnd"/>
      <w:r w:rsidR="00427BC2" w:rsidRPr="00A35235">
        <w:rPr>
          <w:rFonts w:ascii="Times New Roman" w:hAnsi="Times New Roman" w:cs="Times New Roman"/>
          <w:lang w:val="en-US"/>
        </w:rPr>
        <w:t xml:space="preserve"> level of &gt;10mg/L (n=22) were excluded since values that high could be caused by acute inflammation</w:t>
      </w:r>
    </w:p>
    <w:p w14:paraId="5B4EFADC" w14:textId="24170E2F" w:rsidR="00547039" w:rsidRDefault="007D2375" w:rsidP="00547039">
      <w:pPr>
        <w:pStyle w:val="Fotnotstext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t>d</w:t>
      </w:r>
      <w:r w:rsidR="00547039" w:rsidRPr="00A35235">
        <w:rPr>
          <w:rFonts w:ascii="Times New Roman" w:hAnsi="Times New Roman" w:cs="Times New Roman"/>
          <w:lang w:val="en-US"/>
        </w:rPr>
        <w:t>Quartile</w:t>
      </w:r>
      <w:proofErr w:type="spellEnd"/>
      <w:r w:rsidR="00547039" w:rsidRPr="00A35235">
        <w:rPr>
          <w:rFonts w:ascii="Times New Roman" w:hAnsi="Times New Roman" w:cs="Times New Roman"/>
          <w:lang w:val="en-US"/>
        </w:rPr>
        <w:t xml:space="preserve"> cutoffs: Q1 (most anti-inflammatory): -4.56- -0.54, Q2: - 0.55- 0.84, Q3: 0.85- - 2.04, Q4 (most pro-inflammatory): 2.05- 4.02</w:t>
      </w:r>
    </w:p>
    <w:p w14:paraId="441E0770" w14:textId="15643DDB" w:rsidR="00E1017A" w:rsidRPr="00E1017A" w:rsidRDefault="00E1017A" w:rsidP="00547039">
      <w:pPr>
        <w:pStyle w:val="Fotnotstext"/>
        <w:rPr>
          <w:rFonts w:ascii="Times New Roman" w:hAnsi="Times New Roman" w:cs="Times New Roman"/>
          <w:lang w:val="en-US"/>
        </w:rPr>
      </w:pPr>
    </w:p>
    <w:p w14:paraId="2BA10524" w14:textId="77777777" w:rsidR="00547039" w:rsidRDefault="00547039" w:rsidP="00427BC2">
      <w:pPr>
        <w:pStyle w:val="Fotnotstext"/>
        <w:rPr>
          <w:rFonts w:ascii="Times New Roman" w:hAnsi="Times New Roman" w:cs="Times New Roman"/>
          <w:lang w:val="en-US"/>
        </w:rPr>
      </w:pPr>
    </w:p>
    <w:p w14:paraId="65A7229D" w14:textId="1CCC9B50" w:rsidR="00427BC2" w:rsidRPr="00427BC2" w:rsidRDefault="00427BC2" w:rsidP="00427BC2">
      <w:pPr>
        <w:pStyle w:val="Fotnotstext"/>
        <w:rPr>
          <w:rFonts w:ascii="Times New Roman" w:hAnsi="Times New Roman" w:cs="Times New Roman"/>
          <w:lang w:val="en-US"/>
        </w:rPr>
      </w:pPr>
    </w:p>
    <w:p w14:paraId="1B50586E" w14:textId="77777777" w:rsidR="00427BC2" w:rsidRPr="00427BC2" w:rsidRDefault="00427BC2" w:rsidP="00427BC2">
      <w:pPr>
        <w:pStyle w:val="Kommentarer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745D42A2" w14:textId="77777777" w:rsidR="00427BC2" w:rsidRPr="00BB0778" w:rsidRDefault="00427BC2">
      <w:pPr>
        <w:rPr>
          <w:lang w:val="en-US"/>
        </w:rPr>
      </w:pPr>
    </w:p>
    <w:sectPr w:rsidR="00427BC2" w:rsidRPr="00BB0778" w:rsidSect="0050781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F5136F" w14:textId="77777777" w:rsidR="00894FB6" w:rsidRDefault="00894FB6" w:rsidP="00427BC2">
      <w:r>
        <w:separator/>
      </w:r>
    </w:p>
  </w:endnote>
  <w:endnote w:type="continuationSeparator" w:id="0">
    <w:p w14:paraId="2865B054" w14:textId="77777777" w:rsidR="00894FB6" w:rsidRDefault="00894FB6" w:rsidP="00427B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AA5044" w14:textId="77777777" w:rsidR="00894FB6" w:rsidRDefault="00894FB6" w:rsidP="00427BC2">
      <w:r>
        <w:separator/>
      </w:r>
    </w:p>
  </w:footnote>
  <w:footnote w:type="continuationSeparator" w:id="0">
    <w:p w14:paraId="349D057D" w14:textId="77777777" w:rsidR="00894FB6" w:rsidRDefault="00894FB6" w:rsidP="00427B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BC2"/>
    <w:rsid w:val="00002F6A"/>
    <w:rsid w:val="000159D5"/>
    <w:rsid w:val="00041FDD"/>
    <w:rsid w:val="00094F94"/>
    <w:rsid w:val="00143FE4"/>
    <w:rsid w:val="00186D77"/>
    <w:rsid w:val="001D52FB"/>
    <w:rsid w:val="001F16B8"/>
    <w:rsid w:val="00266EEF"/>
    <w:rsid w:val="002A0405"/>
    <w:rsid w:val="002A1838"/>
    <w:rsid w:val="002A3C2B"/>
    <w:rsid w:val="002B1D18"/>
    <w:rsid w:val="002E1A41"/>
    <w:rsid w:val="002E4658"/>
    <w:rsid w:val="002F6C26"/>
    <w:rsid w:val="00300ADA"/>
    <w:rsid w:val="00333591"/>
    <w:rsid w:val="00342309"/>
    <w:rsid w:val="00381F52"/>
    <w:rsid w:val="004054B6"/>
    <w:rsid w:val="00427BC2"/>
    <w:rsid w:val="00461818"/>
    <w:rsid w:val="00477A85"/>
    <w:rsid w:val="004A0E20"/>
    <w:rsid w:val="004E44D3"/>
    <w:rsid w:val="00507819"/>
    <w:rsid w:val="00547039"/>
    <w:rsid w:val="005E195E"/>
    <w:rsid w:val="00602783"/>
    <w:rsid w:val="00606C8D"/>
    <w:rsid w:val="00696DAD"/>
    <w:rsid w:val="006C28D6"/>
    <w:rsid w:val="006F2A62"/>
    <w:rsid w:val="007067C7"/>
    <w:rsid w:val="00723E30"/>
    <w:rsid w:val="007268B8"/>
    <w:rsid w:val="007A5116"/>
    <w:rsid w:val="007D2375"/>
    <w:rsid w:val="007F43D0"/>
    <w:rsid w:val="00804718"/>
    <w:rsid w:val="008055C9"/>
    <w:rsid w:val="00850A1F"/>
    <w:rsid w:val="0086397E"/>
    <w:rsid w:val="00880DCB"/>
    <w:rsid w:val="00884A8F"/>
    <w:rsid w:val="00894FB6"/>
    <w:rsid w:val="008B558C"/>
    <w:rsid w:val="008D212C"/>
    <w:rsid w:val="008D359C"/>
    <w:rsid w:val="008E0815"/>
    <w:rsid w:val="00927457"/>
    <w:rsid w:val="00930FFA"/>
    <w:rsid w:val="00950A9D"/>
    <w:rsid w:val="00976E1B"/>
    <w:rsid w:val="009A52CF"/>
    <w:rsid w:val="009C5508"/>
    <w:rsid w:val="009D1752"/>
    <w:rsid w:val="00A12037"/>
    <w:rsid w:val="00A35235"/>
    <w:rsid w:val="00A45BB9"/>
    <w:rsid w:val="00A6505E"/>
    <w:rsid w:val="00A86B4F"/>
    <w:rsid w:val="00A8785E"/>
    <w:rsid w:val="00A963D5"/>
    <w:rsid w:val="00A9756B"/>
    <w:rsid w:val="00AA3D46"/>
    <w:rsid w:val="00B31FC2"/>
    <w:rsid w:val="00B3560F"/>
    <w:rsid w:val="00B65C69"/>
    <w:rsid w:val="00B71AF6"/>
    <w:rsid w:val="00B75080"/>
    <w:rsid w:val="00BB0778"/>
    <w:rsid w:val="00BC17AE"/>
    <w:rsid w:val="00BD5694"/>
    <w:rsid w:val="00BF22BC"/>
    <w:rsid w:val="00C05F46"/>
    <w:rsid w:val="00C17D16"/>
    <w:rsid w:val="00C7044C"/>
    <w:rsid w:val="00CA7167"/>
    <w:rsid w:val="00CF0962"/>
    <w:rsid w:val="00CF4B6A"/>
    <w:rsid w:val="00D43B75"/>
    <w:rsid w:val="00DA10FE"/>
    <w:rsid w:val="00DA3E47"/>
    <w:rsid w:val="00DC1696"/>
    <w:rsid w:val="00DE58DA"/>
    <w:rsid w:val="00E028C8"/>
    <w:rsid w:val="00E07BD1"/>
    <w:rsid w:val="00E1017A"/>
    <w:rsid w:val="00E30F00"/>
    <w:rsid w:val="00E66203"/>
    <w:rsid w:val="00E66EB8"/>
    <w:rsid w:val="00EA0014"/>
    <w:rsid w:val="00EC5A5C"/>
    <w:rsid w:val="00EE03BB"/>
    <w:rsid w:val="00F26348"/>
    <w:rsid w:val="00F32920"/>
    <w:rsid w:val="00F42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09D25C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27BC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Fotnotsreferens">
    <w:name w:val="footnote reference"/>
    <w:basedOn w:val="Standardstycketeckensnitt"/>
    <w:uiPriority w:val="99"/>
    <w:unhideWhenUsed/>
    <w:rsid w:val="00427BC2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unhideWhenUsed/>
    <w:rsid w:val="00427BC2"/>
  </w:style>
  <w:style w:type="character" w:customStyle="1" w:styleId="FotnotstextChar">
    <w:name w:val="Fotnotstext Char"/>
    <w:basedOn w:val="Standardstycketeckensnitt"/>
    <w:link w:val="Fotnotstext"/>
    <w:uiPriority w:val="99"/>
    <w:rsid w:val="00427BC2"/>
  </w:style>
  <w:style w:type="paragraph" w:styleId="Kommentarer">
    <w:name w:val="annotation text"/>
    <w:link w:val="KommentarerChar"/>
    <w:uiPriority w:val="99"/>
    <w:rsid w:val="00427BC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sz w:val="20"/>
      <w:szCs w:val="20"/>
      <w:u w:color="000000"/>
      <w:bdr w:val="nil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27BC2"/>
    <w:rPr>
      <w:rFonts w:ascii="Cambria" w:eastAsia="Cambria" w:hAnsi="Cambria" w:cs="Cambria"/>
      <w:color w:val="000000"/>
      <w:sz w:val="20"/>
      <w:szCs w:val="20"/>
      <w:u w:color="000000"/>
      <w:bdr w:val="nil"/>
    </w:rPr>
  </w:style>
  <w:style w:type="table" w:styleId="Tabellrutnt">
    <w:name w:val="Table Grid"/>
    <w:basedOn w:val="Normaltabell"/>
    <w:uiPriority w:val="59"/>
    <w:rsid w:val="00427B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266EEF"/>
    <w:rPr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66EE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EastAsia" w:hAnsiTheme="minorHAnsi" w:cstheme="minorBidi"/>
      <w:b/>
      <w:bCs/>
      <w:color w:val="auto"/>
      <w:bdr w:val="none" w:sz="0" w:space="0" w:color="auto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66EEF"/>
    <w:rPr>
      <w:rFonts w:ascii="Cambria" w:eastAsia="Cambria" w:hAnsi="Cambria" w:cs="Cambria"/>
      <w:b/>
      <w:bCs/>
      <w:color w:val="000000"/>
      <w:sz w:val="20"/>
      <w:szCs w:val="20"/>
      <w:u w:color="000000"/>
      <w:bdr w:val="nil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66EEF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66EE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EFFB29F-21D3-0344-8017-FA1A5EED0C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257</Words>
  <Characters>1366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eå universitet</Company>
  <LinksUpToDate>false</LinksUpToDate>
  <CharactersWithSpaces>1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Bodén</dc:creator>
  <cp:keywords/>
  <dc:description/>
  <cp:lastModifiedBy>Microsoft Office-användare</cp:lastModifiedBy>
  <cp:revision>61</cp:revision>
  <dcterms:created xsi:type="dcterms:W3CDTF">2017-01-04T06:59:00Z</dcterms:created>
  <dcterms:modified xsi:type="dcterms:W3CDTF">2017-01-30T07:52:00Z</dcterms:modified>
</cp:coreProperties>
</file>